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Style w:val="Heading1Char"/>
          <w:rFonts w:eastAsia="Calibri" w:cs="Times New Roman" w:ascii="Times New Roman" w:hAnsi="Times New Roman"/>
          <w:b w:val="false"/>
          <w:bCs/>
          <w:sz w:val="20"/>
          <w:szCs w:val="20"/>
          <w:lang w:val="en-GB"/>
        </w:rPr>
        <w:t>S2 Table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. qPCR assays applied on mattress dust samples in this study: target group, oligonucleotide sequence, optimized run parameters and reference to the original publications of the assays.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4853"/>
        <w:gridCol w:w="1821"/>
        <w:gridCol w:w="1550"/>
      </w:tblGrid>
      <w:tr>
        <w:trPr>
          <w:trHeight w:val="510" w:hRule="atLeast"/>
        </w:trPr>
        <w:tc>
          <w:tcPr>
            <w:tcW w:w="14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qPCR assay</w:t>
            </w:r>
          </w:p>
        </w:tc>
        <w:tc>
          <w:tcPr>
            <w:tcW w:w="485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ligonucleotide sequence (5´- 3´)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2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ycling parameters</w:t>
            </w:r>
          </w:p>
        </w:tc>
        <w:tc>
          <w:tcPr>
            <w:tcW w:w="15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ublished</w:t>
            </w:r>
          </w:p>
        </w:tc>
      </w:tr>
      <w:tr>
        <w:trPr>
          <w:trHeight w:val="425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Mycobacter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pp.</w:t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F: GATGCAACGCGAAGAACCTT</w:t>
            </w:r>
          </w:p>
        </w:tc>
        <w:tc>
          <w:tcPr>
            <w:tcW w:w="182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15 min at 95 °C,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 cycles of 15 s at 95 °C, 60 s at  60 °C</w:t>
            </w:r>
          </w:p>
        </w:tc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orvinen et al.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ADDIN RW.CITE{{15 Torvinen,E. 2010}}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28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: TGCACCACCTGCACACAGG</w:t>
            </w:r>
          </w:p>
        </w:tc>
        <w:tc>
          <w:tcPr>
            <w:tcW w:w="18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07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: FAM-CCTGGGTTTGACATGCACAGGACG-TAMRA</w:t>
            </w:r>
          </w:p>
        </w:tc>
        <w:tc>
          <w:tcPr>
            <w:tcW w:w="18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7" w:hRule="atLeast"/>
        </w:trPr>
        <w:tc>
          <w:tcPr>
            <w:tcW w:w="1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Bifidobacteriacea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pp.</w:t>
            </w:r>
          </w:p>
        </w:tc>
        <w:tc>
          <w:tcPr>
            <w:tcW w:w="4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F: GCGTGCTTAACACATGCAAGTC</w:t>
            </w:r>
          </w:p>
        </w:tc>
        <w:tc>
          <w:tcPr>
            <w:tcW w:w="18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15 min at 95 °C,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 cycles of 15 s at 95 °C, 60 s at  60 °C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 xml:space="preserve">Penders et al. 2005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sv-SE"/>
              </w:rPr>
              <w:instrText xml:space="preserve">ADDIN RW.CITE{{11 Penders,J. 2005}}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sv-SE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(6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sv-SE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</w:tr>
      <w:tr>
        <w:trPr>
          <w:trHeight w:val="432" w:hRule="atLeast"/>
        </w:trPr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R: CACCCGTTTCCAGGAGCTATT</w:t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</w:tr>
      <w:tr>
        <w:trPr>
          <w:trHeight w:val="425" w:hRule="atLeast"/>
        </w:trPr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: FAM-TCACGCATTACTCACCCGTTCGCC-BHQ1</w:t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1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Clostridium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luster I</w:t>
            </w:r>
          </w:p>
        </w:tc>
        <w:tc>
          <w:tcPr>
            <w:tcW w:w="4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: TACCHRAGGAGGAAGCCAC</w:t>
            </w:r>
          </w:p>
        </w:tc>
        <w:tc>
          <w:tcPr>
            <w:tcW w:w="18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15 min at 95 °C,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 cycles of 15 s at 95 °C, 60 s at  62 °C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Song et al. 200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en-GB"/>
              </w:rPr>
              <w:instrText xml:space="preserve">ADDIN RW.CITE{{13 Song,Y. 2004}}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4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: GTTCTTCCTAATCTCTACGCAT</w:t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: FAM-GTGCCAGCAGCCGCGGTAATACG-BHQ1</w:t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18" w:hRule="atLeast"/>
        </w:trPr>
        <w:tc>
          <w:tcPr>
            <w:tcW w:w="1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Clostridium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luster XI</w:t>
            </w:r>
          </w:p>
        </w:tc>
        <w:tc>
          <w:tcPr>
            <w:tcW w:w="4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: ACGCTACTTGAGGAGGA</w:t>
            </w:r>
          </w:p>
        </w:tc>
        <w:tc>
          <w:tcPr>
            <w:tcW w:w="1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15 min at 95 °C,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 cycles of 15 s at 95 °C, 60 s at  62 °C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 xml:space="preserve">Song et al. 200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</w:r>
          </w:p>
        </w:tc>
      </w:tr>
      <w:tr>
        <w:trPr>
          <w:trHeight w:val="425" w:hRule="atLeast"/>
        </w:trPr>
        <w:tc>
          <w:tcPr>
            <w:tcW w:w="1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48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: GAGCCGTAGCCTTTCACT</w:t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1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85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: FAM-GTGCCAGCAGCCGCGGTAATACG-BHQ1</w:t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 forward primer; R reverse primer; P probe;  FAM 6-carboxyfluorescein; TAMRA 6-carboxytetramethylrhodamine; BHQ1 black hole quencher 1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2:23:00Z</dcterms:created>
  <dc:creator>Valkonen Maria</dc:creator>
  <dc:description/>
  <cp:keywords/>
  <dc:language>en-US</dc:language>
  <cp:lastModifiedBy>Valkonen Maria</cp:lastModifiedBy>
  <dcterms:modified xsi:type="dcterms:W3CDTF">2015-02-03T08:06:00Z</dcterms:modified>
  <cp:revision>3</cp:revision>
  <dc:subject/>
  <dc:title/>
</cp:coreProperties>
</file>